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087CB" w14:textId="77777777" w:rsidR="00E22EDB" w:rsidRPr="00E22EDB" w:rsidRDefault="00E22EDB" w:rsidP="00E22EDB">
      <w:pPr>
        <w:tabs>
          <w:tab w:val="clear" w:pos="170"/>
        </w:tabs>
        <w:spacing w:before="0" w:after="0" w:line="240" w:lineRule="auto"/>
        <w:jc w:val="center"/>
        <w:rPr>
          <w:rFonts w:ascii="Times New Roman" w:eastAsiaTheme="minorEastAsia" w:hAnsi="Times New Roman"/>
          <w:b/>
          <w:color w:val="auto"/>
          <w:sz w:val="32"/>
          <w:szCs w:val="32"/>
          <w:lang w:val="en-US"/>
        </w:rPr>
      </w:pPr>
      <w:r w:rsidRPr="00E22EDB">
        <w:rPr>
          <w:rFonts w:ascii="Times New Roman" w:eastAsiaTheme="minorEastAsia" w:hAnsi="Times New Roman"/>
          <w:b/>
          <w:color w:val="auto"/>
          <w:sz w:val="32"/>
          <w:szCs w:val="32"/>
          <w:lang w:val="en-US"/>
        </w:rPr>
        <w:t>Supplementary information</w:t>
      </w:r>
    </w:p>
    <w:p w14:paraId="6E567599" w14:textId="77777777" w:rsidR="00E22EDB" w:rsidRDefault="00E22EDB" w:rsidP="00E22EDB">
      <w:pPr>
        <w:spacing w:before="0"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5EA5C5B" w14:textId="77777777" w:rsidR="00E22EDB" w:rsidRDefault="00E22EDB" w:rsidP="00E22EDB">
      <w:pPr>
        <w:spacing w:before="0"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AE5C696" w14:textId="2D617F3F" w:rsidR="00E22EDB" w:rsidRPr="00E22EDB" w:rsidRDefault="00E22EDB" w:rsidP="00E22EDB">
      <w:pPr>
        <w:spacing w:before="0" w:after="0"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22EDB">
        <w:rPr>
          <w:rFonts w:ascii="Times New Roman" w:hAnsi="Times New Roman" w:cs="Times New Roman"/>
          <w:sz w:val="28"/>
          <w:szCs w:val="28"/>
          <w:lang w:val="en-US"/>
        </w:rPr>
        <w:t>Educational inequalities in epilepsy mortality in the Baltic countries and Finland</w:t>
      </w:r>
      <w:r w:rsidR="008D24D9">
        <w:rPr>
          <w:rFonts w:ascii="Times New Roman" w:hAnsi="Times New Roman" w:cs="Times New Roman"/>
          <w:sz w:val="28"/>
          <w:szCs w:val="28"/>
          <w:lang w:val="en-US"/>
        </w:rPr>
        <w:t xml:space="preserve"> in</w:t>
      </w:r>
      <w:r w:rsidRPr="00E22EDB">
        <w:rPr>
          <w:rFonts w:ascii="Times New Roman" w:hAnsi="Times New Roman" w:cs="Times New Roman"/>
          <w:sz w:val="28"/>
          <w:szCs w:val="28"/>
          <w:lang w:val="en-US"/>
        </w:rPr>
        <w:t xml:space="preserve"> 2000–2015</w:t>
      </w:r>
      <w:r w:rsidR="00B905AB">
        <w:rPr>
          <w:rFonts w:ascii="Times New Roman" w:hAnsi="Times New Roman" w:cs="Times New Roman"/>
          <w:sz w:val="28"/>
          <w:szCs w:val="28"/>
          <w:lang w:val="en-US"/>
        </w:rPr>
        <w:t>.</w:t>
      </w:r>
    </w:p>
    <w:p w14:paraId="2C000C76" w14:textId="77777777" w:rsidR="00E22EDB" w:rsidRDefault="00E22EDB" w:rsidP="00E22EDB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8EAC58A" w14:textId="77777777" w:rsidR="00E22EDB" w:rsidRPr="00FA4ED8" w:rsidRDefault="00E22EDB" w:rsidP="00E22EDB">
      <w:pPr>
        <w:spacing w:before="0"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ED8">
        <w:rPr>
          <w:rFonts w:ascii="Times New Roman" w:hAnsi="Times New Roman" w:cs="Times New Roman"/>
          <w:sz w:val="24"/>
          <w:szCs w:val="24"/>
          <w:lang w:val="en-US"/>
        </w:rPr>
        <w:t xml:space="preserve">Andrew Stickley, Aidan </w:t>
      </w:r>
      <w:proofErr w:type="spellStart"/>
      <w:r w:rsidRPr="00FA4ED8">
        <w:rPr>
          <w:rFonts w:ascii="Times New Roman" w:hAnsi="Times New Roman" w:cs="Times New Roman"/>
          <w:sz w:val="24"/>
          <w:szCs w:val="24"/>
          <w:lang w:val="en-US"/>
        </w:rPr>
        <w:t>Nelig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 xml:space="preserve"> Aleksei Babur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>Domantas Jasilion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 xml:space="preserve">Juris </w:t>
      </w:r>
      <w:proofErr w:type="spellStart"/>
      <w:r w:rsidRPr="00FA4ED8">
        <w:rPr>
          <w:rFonts w:ascii="Times New Roman" w:hAnsi="Times New Roman" w:cs="Times New Roman"/>
          <w:sz w:val="24"/>
          <w:szCs w:val="24"/>
          <w:lang w:val="en-US"/>
        </w:rPr>
        <w:t>Krumi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>Pekka Martikain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>Naoki Kon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FA4ED8">
        <w:rPr>
          <w:rFonts w:ascii="Times New Roman" w:hAnsi="Times New Roman" w:cs="Times New Roman"/>
          <w:sz w:val="24"/>
          <w:szCs w:val="24"/>
          <w:lang w:val="en-US"/>
        </w:rPr>
        <w:t>Tomiki</w:t>
      </w:r>
      <w:proofErr w:type="spellEnd"/>
      <w:r w:rsidRPr="00FA4ED8">
        <w:rPr>
          <w:rFonts w:ascii="Times New Roman" w:hAnsi="Times New Roman" w:cs="Times New Roman"/>
          <w:sz w:val="24"/>
          <w:szCs w:val="24"/>
          <w:lang w:val="en-US"/>
        </w:rPr>
        <w:t xml:space="preserve"> Sumiyosh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>Jae Il Sh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 xml:space="preserve"> Hans O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>Kyle Waldm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A4ED8">
        <w:rPr>
          <w:rFonts w:ascii="Times New Roman" w:hAnsi="Times New Roman" w:cs="Times New Roman"/>
          <w:sz w:val="24"/>
          <w:szCs w:val="24"/>
          <w:lang w:val="en-US"/>
        </w:rPr>
        <w:t xml:space="preserve">Mall Leinsalu </w:t>
      </w:r>
    </w:p>
    <w:p w14:paraId="01A8FB3B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BAAD79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9DC6C8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DFEB6E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57AFB5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FC76F0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6BBA44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D59DD2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142FF7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811D28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4835E9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491631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E53B08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166497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1DE806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5AE8A0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9B0FAE" w14:textId="77777777" w:rsidR="00E22EDB" w:rsidRDefault="00E22EDB" w:rsidP="002E0C3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B5399C" w14:textId="77777777" w:rsidR="00C17646" w:rsidRPr="004D5750" w:rsidRDefault="00E22EDB" w:rsidP="00C1764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r w:rsidR="00C17646" w:rsidRPr="004D575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17646" w:rsidRPr="004D5750">
        <w:rPr>
          <w:rFonts w:ascii="Times New Roman" w:hAnsi="Times New Roman" w:cs="Times New Roman"/>
          <w:sz w:val="24"/>
          <w:szCs w:val="24"/>
          <w:lang w:val="en-US"/>
        </w:rPr>
        <w:t xml:space="preserve"> Causes of Death ICD-10: G40, G41</w:t>
      </w:r>
      <w:r w:rsidR="00FE2364" w:rsidRPr="004D5750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</w:p>
    <w:tbl>
      <w:tblPr>
        <w:tblW w:w="10446" w:type="dxa"/>
        <w:tblInd w:w="93" w:type="dxa"/>
        <w:tblLook w:val="04A0" w:firstRow="1" w:lastRow="0" w:firstColumn="1" w:lastColumn="0" w:noHBand="0" w:noVBand="1"/>
      </w:tblPr>
      <w:tblGrid>
        <w:gridCol w:w="10446"/>
      </w:tblGrid>
      <w:tr w:rsidR="00C17646" w:rsidRPr="004D5750" w14:paraId="2ABF5E3F" w14:textId="77777777" w:rsidTr="00C17646">
        <w:trPr>
          <w:trHeight w:val="443"/>
        </w:trPr>
        <w:tc>
          <w:tcPr>
            <w:tcW w:w="1044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E7006BC" w14:textId="77777777" w:rsidR="00C17646" w:rsidRPr="004D5750" w:rsidRDefault="00C176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use of death</w:t>
            </w:r>
          </w:p>
        </w:tc>
      </w:tr>
      <w:tr w:rsidR="00C17646" w:rsidRPr="004D5750" w14:paraId="3B26A9C7" w14:textId="77777777" w:rsidTr="00C17646">
        <w:trPr>
          <w:trHeight w:val="300"/>
        </w:trPr>
        <w:tc>
          <w:tcPr>
            <w:tcW w:w="1044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A8F6BC9" w14:textId="77777777" w:rsidR="00C17646" w:rsidRPr="004D5750" w:rsidRDefault="00C176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0 Epilepsy</w:t>
            </w:r>
          </w:p>
        </w:tc>
      </w:tr>
      <w:tr w:rsidR="00C17646" w:rsidRPr="004D5750" w14:paraId="62AD11D9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554C1421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40.0 Localization-related (focal)(partial) idiopathic epilepsy and epileptic syndromes </w:t>
            </w:r>
            <w:r w:rsidR="00E64079"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th seizures of localized onset</w:t>
            </w:r>
          </w:p>
        </w:tc>
      </w:tr>
      <w:tr w:rsidR="00C17646" w:rsidRPr="004D5750" w14:paraId="28FEA960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2492A633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0.1 Localization-related (focal)(partial) symptomatic epilepsy and epileptic syndromes with simple partial seizures</w:t>
            </w:r>
          </w:p>
        </w:tc>
      </w:tr>
      <w:tr w:rsidR="00C17646" w:rsidRPr="004D5750" w14:paraId="48733DBD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4CB4A037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0.2 Localization-related (focal)(partial) symptomatic epilepsy and epileptic syndromes with complex partial seizures</w:t>
            </w:r>
          </w:p>
        </w:tc>
      </w:tr>
      <w:tr w:rsidR="00C17646" w:rsidRPr="004D5750" w14:paraId="0FEA181F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08145ABF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0.3 Generalized idiopathic epilepsy and epileptic syndromes</w:t>
            </w:r>
          </w:p>
        </w:tc>
      </w:tr>
      <w:tr w:rsidR="00C17646" w:rsidRPr="004D5750" w14:paraId="40BCD54B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22AC22B9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0.4 Other generalized epilepsy and epileptic syndromes</w:t>
            </w:r>
          </w:p>
        </w:tc>
      </w:tr>
      <w:tr w:rsidR="00C17646" w:rsidRPr="004D5750" w14:paraId="2FEF67F5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274F8008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0.5 Special epileptic syndromes</w:t>
            </w:r>
          </w:p>
        </w:tc>
      </w:tr>
      <w:tr w:rsidR="00C17646" w:rsidRPr="004D5750" w14:paraId="1046F987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0E73EC90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0.6 Grand mal seizures, unspecified (with or without petit mal)</w:t>
            </w:r>
          </w:p>
        </w:tc>
      </w:tr>
      <w:tr w:rsidR="00C17646" w:rsidRPr="004D5750" w14:paraId="4D69FD74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0DDF5FC7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0.7 Petit mal, unspecified, without grand mal seizures</w:t>
            </w:r>
          </w:p>
        </w:tc>
      </w:tr>
      <w:tr w:rsidR="00C17646" w:rsidRPr="004D5750" w14:paraId="3F016B0F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762D32C3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0.8 Other epilepsy</w:t>
            </w:r>
          </w:p>
        </w:tc>
      </w:tr>
      <w:tr w:rsidR="00C17646" w:rsidRPr="004D5750" w14:paraId="07B3718E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347500FB" w14:textId="77777777" w:rsidR="00C17646" w:rsidRPr="004D5750" w:rsidRDefault="00C17646" w:rsidP="00FE2364">
            <w:pPr>
              <w:spacing w:after="0" w:line="240" w:lineRule="auto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0.9 Epilepsy, unspecified</w:t>
            </w:r>
          </w:p>
        </w:tc>
      </w:tr>
      <w:tr w:rsidR="00C17646" w:rsidRPr="004D5750" w14:paraId="5A023C91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0A181C4C" w14:textId="77777777" w:rsidR="00C17646" w:rsidRPr="004D5750" w:rsidRDefault="00C176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1 Status epilepticus</w:t>
            </w:r>
          </w:p>
        </w:tc>
      </w:tr>
      <w:tr w:rsidR="00C17646" w:rsidRPr="004D5750" w14:paraId="2E9E7AA9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22DA5FEB" w14:textId="77777777" w:rsidR="00C17646" w:rsidRPr="004D5750" w:rsidRDefault="00C17646" w:rsidP="00FE236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1.0 Grand mal status epilepticus</w:t>
            </w:r>
          </w:p>
        </w:tc>
      </w:tr>
      <w:tr w:rsidR="00C17646" w:rsidRPr="004D5750" w14:paraId="4241BC8E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10D47964" w14:textId="77777777" w:rsidR="00C17646" w:rsidRPr="004D5750" w:rsidRDefault="00C17646" w:rsidP="00FE236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1.1 Petit mal status epilepticus</w:t>
            </w:r>
          </w:p>
        </w:tc>
      </w:tr>
      <w:tr w:rsidR="00C17646" w:rsidRPr="004D5750" w14:paraId="5AEE27F4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6EEB7B82" w14:textId="77777777" w:rsidR="00C17646" w:rsidRPr="004D5750" w:rsidRDefault="00C17646" w:rsidP="00FE236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41.2 Complex partial status epilepticus</w:t>
            </w:r>
          </w:p>
        </w:tc>
      </w:tr>
      <w:tr w:rsidR="00C17646" w:rsidRPr="004D5750" w14:paraId="272B2C98" w14:textId="77777777" w:rsidTr="00C17646">
        <w:trPr>
          <w:trHeight w:val="300"/>
        </w:trPr>
        <w:tc>
          <w:tcPr>
            <w:tcW w:w="10446" w:type="dxa"/>
            <w:noWrap/>
            <w:hideMark/>
          </w:tcPr>
          <w:p w14:paraId="7D7FB40C" w14:textId="77777777" w:rsidR="00C17646" w:rsidRPr="004D5750" w:rsidRDefault="00C17646" w:rsidP="00FE236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1.8 Other status epilepticus</w:t>
            </w:r>
          </w:p>
        </w:tc>
      </w:tr>
      <w:tr w:rsidR="00C17646" w:rsidRPr="004D5750" w14:paraId="3079D179" w14:textId="77777777" w:rsidTr="00C17646">
        <w:trPr>
          <w:trHeight w:val="300"/>
        </w:trPr>
        <w:tc>
          <w:tcPr>
            <w:tcW w:w="10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A7CFD" w14:textId="77777777" w:rsidR="00C17646" w:rsidRPr="004D5750" w:rsidRDefault="00C17646" w:rsidP="00FE2364">
            <w:pPr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D5750">
              <w:rPr>
                <w:rFonts w:ascii="Times New Roman" w:eastAsia="Times New Roman" w:hAnsi="Times New Roman" w:cs="Times New Roman"/>
                <w:sz w:val="24"/>
                <w:szCs w:val="24"/>
              </w:rPr>
              <w:t>G41.9 Status epilepticus, unspecified</w:t>
            </w:r>
          </w:p>
        </w:tc>
      </w:tr>
    </w:tbl>
    <w:p w14:paraId="4C65E772" w14:textId="77777777" w:rsidR="00FE2364" w:rsidRPr="004D5750" w:rsidRDefault="00FE2364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7C6CEE1B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79F77F03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26D08403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28652C8D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4C6ADF4F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3B05BB7B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</w:pPr>
    </w:p>
    <w:p w14:paraId="65F63918" w14:textId="77777777" w:rsidR="00C17646" w:rsidRPr="004D5750" w:rsidRDefault="00C17646" w:rsidP="002E0C3C">
      <w:pPr>
        <w:rPr>
          <w:rFonts w:ascii="Times New Roman" w:hAnsi="Times New Roman" w:cs="Times New Roman"/>
          <w:b/>
          <w:sz w:val="22"/>
          <w:lang w:val="en-US"/>
        </w:rPr>
        <w:sectPr w:rsidR="00C17646" w:rsidRPr="004D5750" w:rsidSect="00C176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1F93EA3" w14:textId="77777777" w:rsidR="002E0C3C" w:rsidRPr="004D5750" w:rsidRDefault="00E22EDB" w:rsidP="002E0C3C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lastRenderedPageBreak/>
        <w:t>Appendix 2</w:t>
      </w:r>
      <w:r w:rsidR="002E0C3C" w:rsidRPr="004D5750">
        <w:rPr>
          <w:rFonts w:ascii="Times New Roman" w:hAnsi="Times New Roman" w:cs="Times New Roman"/>
          <w:sz w:val="22"/>
          <w:lang w:val="en-US"/>
        </w:rPr>
        <w:t xml:space="preserve"> Impact of excluding register-only-based census records on epilepsy mortality among 30–</w:t>
      </w:r>
      <w:proofErr w:type="gramStart"/>
      <w:r w:rsidR="002E0C3C" w:rsidRPr="004D5750">
        <w:rPr>
          <w:rFonts w:ascii="Times New Roman" w:hAnsi="Times New Roman" w:cs="Times New Roman"/>
          <w:sz w:val="22"/>
          <w:lang w:val="en-US"/>
        </w:rPr>
        <w:t xml:space="preserve">74 year </w:t>
      </w:r>
      <w:proofErr w:type="spellStart"/>
      <w:r w:rsidR="002E0C3C" w:rsidRPr="004D5750">
        <w:rPr>
          <w:rFonts w:ascii="Times New Roman" w:hAnsi="Times New Roman" w:cs="Times New Roman"/>
          <w:sz w:val="22"/>
          <w:lang w:val="en-US"/>
        </w:rPr>
        <w:t>olds</w:t>
      </w:r>
      <w:proofErr w:type="spellEnd"/>
      <w:proofErr w:type="gramEnd"/>
      <w:r w:rsidR="002E0C3C" w:rsidRPr="004D5750">
        <w:rPr>
          <w:rFonts w:ascii="Times New Roman" w:hAnsi="Times New Roman" w:cs="Times New Roman"/>
          <w:sz w:val="22"/>
          <w:lang w:val="en-US"/>
        </w:rPr>
        <w:t xml:space="preserve"> in Latvia, 2000–2015</w:t>
      </w:r>
    </w:p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860"/>
        <w:gridCol w:w="1860"/>
        <w:gridCol w:w="1440"/>
        <w:gridCol w:w="1860"/>
        <w:gridCol w:w="1860"/>
        <w:gridCol w:w="1440"/>
      </w:tblGrid>
      <w:tr w:rsidR="002E0C3C" w:rsidRPr="004D5750" w14:paraId="4ED9CBFE" w14:textId="77777777" w:rsidTr="00F23522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C2CA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Perio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57B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Me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37D8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4119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2536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Wome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6D40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E18E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</w:tr>
      <w:tr w:rsidR="002E0C3C" w:rsidRPr="004D5750" w14:paraId="765BCCB5" w14:textId="77777777" w:rsidTr="00F2352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AD16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85B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Census + regist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9D9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Cen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CBEB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A0EF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Census + registr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AAE6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Cens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E444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</w:p>
        </w:tc>
      </w:tr>
      <w:tr w:rsidR="002E0C3C" w:rsidRPr="004D5750" w14:paraId="6E8C5DF5" w14:textId="77777777" w:rsidTr="00F23522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2AF3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17508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ASM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9C0E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ASM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B15C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 xml:space="preserve">Difference, %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EDBF5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ASM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0F0F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ASM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3901C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 xml:space="preserve">Difference, % </w:t>
            </w:r>
          </w:p>
        </w:tc>
      </w:tr>
      <w:tr w:rsidR="002E0C3C" w:rsidRPr="004D5750" w14:paraId="38B9D142" w14:textId="77777777" w:rsidTr="00F23522">
        <w:trPr>
          <w:trHeight w:val="16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D67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363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4ED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81BE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236C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D86D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08B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</w:p>
        </w:tc>
      </w:tr>
      <w:tr w:rsidR="002E0C3C" w:rsidRPr="004D5750" w14:paraId="43AED1DE" w14:textId="77777777" w:rsidTr="00F2352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A5DF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  <w:t>2000–2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E21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8.6 (7.7–9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AB30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8.4 (7.5–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2C60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-2.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3D7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1.2 (0.9–1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BE90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1.2 (0.9–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4CBD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0</w:t>
            </w:r>
          </w:p>
        </w:tc>
      </w:tr>
      <w:tr w:rsidR="002E0C3C" w:rsidRPr="004D5750" w14:paraId="18A0001A" w14:textId="77777777" w:rsidTr="00F2352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802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eastAsia="sv-SE"/>
              </w:rPr>
              <w:t>2008–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DB4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5.3 (4.6–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F73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5.4 (4.7–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866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 xml:space="preserve"> 1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1EAF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1.0 (0.7–1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D9F1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1.0 (0.7–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F80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0</w:t>
            </w:r>
          </w:p>
        </w:tc>
      </w:tr>
      <w:tr w:rsidR="002E0C3C" w:rsidRPr="004D5750" w14:paraId="2813A877" w14:textId="77777777" w:rsidTr="00F23522">
        <w:trPr>
          <w:trHeight w:val="12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ADAD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A395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6DE2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605F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2496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3C93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A213" w14:textId="77777777" w:rsidR="002E0C3C" w:rsidRPr="004D5750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sv-SE"/>
              </w:rPr>
              <w:t> </w:t>
            </w:r>
          </w:p>
        </w:tc>
      </w:tr>
      <w:tr w:rsidR="002E0C3C" w:rsidRPr="00FE2364" w14:paraId="1121EE59" w14:textId="77777777" w:rsidTr="00F23522">
        <w:trPr>
          <w:trHeight w:val="270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B6D9" w14:textId="77777777" w:rsidR="002E0C3C" w:rsidRPr="009A2B19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sv-SE"/>
              </w:rPr>
            </w:pPr>
            <w:r w:rsidRPr="004D575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sv-SE"/>
              </w:rPr>
              <w:t>ASMR, age-standardized mortality rate per 100 000 person years; CI, confidence interval.</w:t>
            </w:r>
            <w:r w:rsidRPr="009A2B1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sv-SE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5F99" w14:textId="77777777" w:rsidR="002E0C3C" w:rsidRPr="009A2B19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656" w14:textId="77777777" w:rsidR="002E0C3C" w:rsidRPr="009A2B19" w:rsidRDefault="002E0C3C" w:rsidP="00F23522">
            <w:pPr>
              <w:tabs>
                <w:tab w:val="clear" w:pos="170"/>
              </w:tabs>
              <w:spacing w:before="0" w:after="0" w:line="240" w:lineRule="auto"/>
              <w:rPr>
                <w:rFonts w:ascii="Times New Roman" w:eastAsia="Times New Roman" w:hAnsi="Times New Roman" w:cs="Times New Roman"/>
                <w:color w:val="auto"/>
                <w:szCs w:val="20"/>
                <w:lang w:val="en-US" w:eastAsia="sv-SE"/>
              </w:rPr>
            </w:pPr>
          </w:p>
        </w:tc>
      </w:tr>
    </w:tbl>
    <w:p w14:paraId="5DC17C49" w14:textId="77777777" w:rsidR="003C5AA2" w:rsidRPr="00FE2364" w:rsidRDefault="003C5AA2">
      <w:pPr>
        <w:rPr>
          <w:lang w:val="en-US"/>
        </w:rPr>
      </w:pPr>
    </w:p>
    <w:sectPr w:rsidR="003C5AA2" w:rsidRPr="00FE2364" w:rsidSect="00C176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E2E8" w14:textId="77777777" w:rsidR="00D7163A" w:rsidRDefault="00D7163A" w:rsidP="00834948">
      <w:pPr>
        <w:spacing w:before="0" w:after="0" w:line="240" w:lineRule="auto"/>
      </w:pPr>
      <w:r>
        <w:separator/>
      </w:r>
    </w:p>
  </w:endnote>
  <w:endnote w:type="continuationSeparator" w:id="0">
    <w:p w14:paraId="0B2C1B35" w14:textId="77777777" w:rsidR="00D7163A" w:rsidRDefault="00D7163A" w:rsidP="0083494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9DFF3" w14:textId="77777777" w:rsidR="00D7163A" w:rsidRDefault="00D7163A" w:rsidP="00834948">
      <w:pPr>
        <w:spacing w:before="0" w:after="0" w:line="240" w:lineRule="auto"/>
      </w:pPr>
      <w:r>
        <w:separator/>
      </w:r>
    </w:p>
  </w:footnote>
  <w:footnote w:type="continuationSeparator" w:id="0">
    <w:p w14:paraId="4768B91D" w14:textId="77777777" w:rsidR="00D7163A" w:rsidRDefault="00D7163A" w:rsidP="00834948">
      <w:pPr>
        <w:spacing w:before="0" w:after="0" w:line="240" w:lineRule="auto"/>
      </w:pPr>
      <w:r>
        <w:continuationSeparator/>
      </w:r>
    </w:p>
  </w:footnote>
  <w:footnote w:id="1">
    <w:p w14:paraId="21E19C9B" w14:textId="790BBB99" w:rsidR="00FE2364" w:rsidRDefault="00FE2364">
      <w:pPr>
        <w:pStyle w:val="FootnoteText"/>
      </w:pPr>
      <w:r w:rsidRPr="004D5750">
        <w:rPr>
          <w:rStyle w:val="FootnoteReference"/>
        </w:rPr>
        <w:footnoteRef/>
      </w:r>
      <w:r w:rsidRPr="004D5750">
        <w:rPr>
          <w:lang w:val="en-US"/>
        </w:rPr>
        <w:t xml:space="preserve"> </w:t>
      </w:r>
      <w:r w:rsidRPr="004D5750">
        <w:rPr>
          <w:rFonts w:ascii="Times New Roman" w:hAnsi="Times New Roman" w:cs="Times New Roman"/>
          <w:sz w:val="24"/>
          <w:szCs w:val="24"/>
          <w:lang w:val="en-US"/>
        </w:rPr>
        <w:t xml:space="preserve">World Health Organization. International Classification of Diseases and Related Health Problems (10th Revision, Volume 1) </w:t>
      </w:r>
      <w:r w:rsidR="00284EAB">
        <w:rPr>
          <w:rFonts w:ascii="Times New Roman" w:hAnsi="Times New Roman" w:cs="Times New Roman"/>
          <w:sz w:val="24"/>
          <w:szCs w:val="24"/>
          <w:lang w:val="en-US"/>
        </w:rPr>
        <w:t>Tabular list</w:t>
      </w:r>
      <w:r w:rsidRPr="004D575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D5750">
        <w:rPr>
          <w:rFonts w:ascii="Times New Roman" w:hAnsi="Times New Roman" w:cs="Times New Roman"/>
          <w:sz w:val="24"/>
          <w:szCs w:val="24"/>
        </w:rPr>
        <w:t>Fifth Edition. Geneva: WHO; 2016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0C3C"/>
    <w:rsid w:val="0002448A"/>
    <w:rsid w:val="00284EAB"/>
    <w:rsid w:val="002E0C3C"/>
    <w:rsid w:val="00315CE7"/>
    <w:rsid w:val="00376622"/>
    <w:rsid w:val="003C5AA2"/>
    <w:rsid w:val="00482C59"/>
    <w:rsid w:val="004D5750"/>
    <w:rsid w:val="00544CC7"/>
    <w:rsid w:val="00614046"/>
    <w:rsid w:val="0062242A"/>
    <w:rsid w:val="00831EE2"/>
    <w:rsid w:val="00834948"/>
    <w:rsid w:val="00894D0F"/>
    <w:rsid w:val="008C011F"/>
    <w:rsid w:val="008D24D9"/>
    <w:rsid w:val="009B3237"/>
    <w:rsid w:val="00AB2F57"/>
    <w:rsid w:val="00AC607E"/>
    <w:rsid w:val="00B905AB"/>
    <w:rsid w:val="00C17646"/>
    <w:rsid w:val="00CD28B3"/>
    <w:rsid w:val="00D7163A"/>
    <w:rsid w:val="00E22EDB"/>
    <w:rsid w:val="00E5023F"/>
    <w:rsid w:val="00E64079"/>
    <w:rsid w:val="00E92DF0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0F7415"/>
  <w15:docId w15:val="{07A33F03-0089-4A8A-AF14-EC06D9F7B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2E0C3C"/>
    <w:pPr>
      <w:tabs>
        <w:tab w:val="left" w:pos="170"/>
      </w:tabs>
      <w:spacing w:before="60" w:line="312" w:lineRule="auto"/>
    </w:pPr>
    <w:rPr>
      <w:rFonts w:eastAsia="Batang"/>
      <w:color w:val="000000" w:themeColor="text1"/>
      <w:sz w:val="20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948"/>
    <w:pPr>
      <w:tabs>
        <w:tab w:val="clear" w:pos="170"/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948"/>
    <w:rPr>
      <w:rFonts w:eastAsia="Batang"/>
      <w:color w:val="000000" w:themeColor="text1"/>
      <w:sz w:val="20"/>
      <w:lang w:val="sv-SE" w:eastAsia="en-US"/>
    </w:rPr>
  </w:style>
  <w:style w:type="paragraph" w:styleId="Footer">
    <w:name w:val="footer"/>
    <w:basedOn w:val="Normal"/>
    <w:link w:val="FooterChar"/>
    <w:uiPriority w:val="99"/>
    <w:unhideWhenUsed/>
    <w:rsid w:val="00834948"/>
    <w:pPr>
      <w:tabs>
        <w:tab w:val="clear" w:pos="170"/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948"/>
    <w:rPr>
      <w:rFonts w:eastAsia="Batang"/>
      <w:color w:val="000000" w:themeColor="text1"/>
      <w:sz w:val="20"/>
      <w:lang w:val="sv-SE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2364"/>
    <w:pPr>
      <w:spacing w:before="0"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2364"/>
    <w:rPr>
      <w:rFonts w:eastAsia="Batang"/>
      <w:color w:val="000000" w:themeColor="text1"/>
      <w:sz w:val="20"/>
      <w:szCs w:val="20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E236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3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A661C-97AB-4D94-AC5F-1734B1A39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cksa001</dc:creator>
  <cp:lastModifiedBy>Mall Leinsalu</cp:lastModifiedBy>
  <cp:revision>2</cp:revision>
  <dcterms:created xsi:type="dcterms:W3CDTF">2022-02-25T10:00:00Z</dcterms:created>
  <dcterms:modified xsi:type="dcterms:W3CDTF">2022-02-25T10:00:00Z</dcterms:modified>
</cp:coreProperties>
</file>